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3A40" w:rsidRPr="00EA47A7" w:rsidRDefault="00543A40" w:rsidP="00EA47A7">
      <w:pPr>
        <w:rPr>
          <w:b/>
        </w:rPr>
      </w:pPr>
      <w:r w:rsidRPr="00EA47A7">
        <w:rPr>
          <w:b/>
        </w:rPr>
        <w:t>S1: Table of health gains and healthcare cost savings from modelled interventions</w:t>
      </w:r>
      <w:r w:rsidR="00EA47A7">
        <w:rPr>
          <w:b/>
        </w:rPr>
        <w:t xml:space="preserve"> (main result)</w:t>
      </w:r>
    </w:p>
    <w:tbl>
      <w:tblPr>
        <w:tblW w:w="935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27"/>
        <w:gridCol w:w="1275"/>
        <w:gridCol w:w="3119"/>
        <w:gridCol w:w="2835"/>
      </w:tblGrid>
      <w:tr w:rsidR="00543A40" w:rsidRPr="00D03250" w:rsidTr="00C533CD">
        <w:trPr>
          <w:trHeight w:val="716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A40" w:rsidRPr="00D03250" w:rsidRDefault="00543A40" w:rsidP="00C53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3% Discountin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3A40" w:rsidRPr="00D03250" w:rsidRDefault="00543A40" w:rsidP="00C53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Percentage uptak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3A40" w:rsidRPr="00D03250" w:rsidRDefault="00543A40" w:rsidP="00C53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Total QALYs gained (UI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3A40" w:rsidRPr="00D03250" w:rsidRDefault="00543A40" w:rsidP="00C53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Change in</w:t>
            </w: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health system cost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s</w:t>
            </w: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2011 </w:t>
            </w: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NZ$, millions)</w:t>
            </w:r>
          </w:p>
        </w:tc>
      </w:tr>
      <w:tr w:rsidR="00543A40" w:rsidRPr="00D03250" w:rsidTr="00C533CD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43A40" w:rsidRPr="00D03250" w:rsidRDefault="00543A40" w:rsidP="00C53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Tot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43A40" w:rsidRPr="00D03250" w:rsidRDefault="00543A40" w:rsidP="00C53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43A40" w:rsidRPr="00D03250" w:rsidRDefault="00543A40" w:rsidP="00C53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43A40" w:rsidRPr="00D03250" w:rsidRDefault="00543A40" w:rsidP="00C53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</w:tr>
      <w:tr w:rsidR="004C23BF" w:rsidRPr="00D03250" w:rsidTr="00C533CD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(a) switching car trips ≤1km to walk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10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,900 (20,000 to 28,30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30 (-529 to -345)</w:t>
            </w:r>
          </w:p>
        </w:tc>
      </w:tr>
      <w:tr w:rsidR="004C23BF" w:rsidRPr="00D03250" w:rsidTr="00C533CD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5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200 (11,100 to 15,50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37 (-292 to -192)</w:t>
            </w:r>
          </w:p>
        </w:tc>
      </w:tr>
      <w:tr w:rsidR="004C23BF" w:rsidRPr="00D03250" w:rsidTr="00C533CD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25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100 (5,900 to 8,30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7 (-157 to -101)</w:t>
            </w:r>
          </w:p>
        </w:tc>
      </w:tr>
      <w:tr w:rsidR="004C23BF" w:rsidRPr="00D03250" w:rsidTr="00C533CD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(b) switching car trips ≤1km to walking and those 1-5km to cycl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10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,000 (89,000 to 134,70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,076 (-2,592 to -1,645)</w:t>
            </w:r>
          </w:p>
        </w:tc>
      </w:tr>
      <w:tr w:rsidR="004C23BF" w:rsidRPr="00D03250" w:rsidTr="00C533CD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5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,400 (55,600 to 82,50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,266 (-1,604 to -1,020)</w:t>
            </w:r>
          </w:p>
        </w:tc>
      </w:tr>
      <w:tr w:rsidR="004C23BF" w:rsidRPr="00D03250" w:rsidTr="00C533CD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25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,600 (31,300 to 47,50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50 (-923 to -591)</w:t>
            </w:r>
          </w:p>
        </w:tc>
      </w:tr>
      <w:tr w:rsidR="00543A40" w:rsidRPr="00D03250" w:rsidTr="00C533CD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43A40" w:rsidRPr="00D03250" w:rsidRDefault="00543A40" w:rsidP="00C53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Per 1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000 peopl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43A40" w:rsidRPr="00D03250" w:rsidRDefault="00543A40" w:rsidP="00C53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43A40" w:rsidRPr="00D03250" w:rsidRDefault="00543A40" w:rsidP="00C533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43A40" w:rsidRPr="00D03250" w:rsidRDefault="00543A40" w:rsidP="00C533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4C23BF" w:rsidRPr="00D03250" w:rsidTr="00C533CD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(a) switching car trips ≤1km to walk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10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2 (4.54 to 6.42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 (-0.12 to -0.08)</w:t>
            </w:r>
          </w:p>
        </w:tc>
      </w:tr>
      <w:tr w:rsidR="004C23BF" w:rsidRPr="00D03250" w:rsidTr="00C533CD">
        <w:trPr>
          <w:trHeight w:val="223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5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2.53 to 3.51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 (-0.07 to -0.04)</w:t>
            </w:r>
          </w:p>
        </w:tc>
      </w:tr>
      <w:tr w:rsidR="004C23BF" w:rsidRPr="00D03250" w:rsidTr="00C533CD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25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 (1.35 to 1.89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 (-0.04 to -0.02)</w:t>
            </w:r>
          </w:p>
        </w:tc>
      </w:tr>
      <w:tr w:rsidR="004C23BF" w:rsidRPr="00D03250" w:rsidTr="00C533CD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(b) switching car trips ≤1km to walking and those 1-5km to cycl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10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43 (20.2 to 30.58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7 (-0.59 to -0.37)</w:t>
            </w:r>
          </w:p>
        </w:tc>
      </w:tr>
      <w:tr w:rsidR="004C23BF" w:rsidRPr="00D03250" w:rsidTr="00C533CD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5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31 (12.62 to 18.73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9 (-0.36 to -0.23)</w:t>
            </w:r>
          </w:p>
        </w:tc>
      </w:tr>
      <w:tr w:rsidR="004C23BF" w:rsidRPr="00D03250" w:rsidTr="00C533CD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25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9 (7.11 to 10.78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 (-0.21 to -0.13)</w:t>
            </w:r>
          </w:p>
        </w:tc>
      </w:tr>
    </w:tbl>
    <w:p w:rsidR="00A33BAC" w:rsidRDefault="00A33BAC">
      <w:bookmarkStart w:id="0" w:name="_GoBack"/>
      <w:bookmarkEnd w:id="0"/>
    </w:p>
    <w:sectPr w:rsidR="00A33BA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0652" w:rsidRDefault="004C23BF">
      <w:pPr>
        <w:spacing w:after="0" w:line="240" w:lineRule="auto"/>
      </w:pPr>
      <w:r>
        <w:separator/>
      </w:r>
    </w:p>
  </w:endnote>
  <w:endnote w:type="continuationSeparator" w:id="0">
    <w:p w:rsidR="006F0652" w:rsidRDefault="004C23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442316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23626" w:rsidRDefault="00EE6C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4CA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23626" w:rsidRDefault="00B54C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0652" w:rsidRDefault="004C23BF">
      <w:pPr>
        <w:spacing w:after="0" w:line="240" w:lineRule="auto"/>
      </w:pPr>
      <w:r>
        <w:separator/>
      </w:r>
    </w:p>
  </w:footnote>
  <w:footnote w:type="continuationSeparator" w:id="0">
    <w:p w:rsidR="006F0652" w:rsidRDefault="004C23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A40"/>
    <w:rsid w:val="003E3E31"/>
    <w:rsid w:val="004C23BF"/>
    <w:rsid w:val="00543A40"/>
    <w:rsid w:val="006F0652"/>
    <w:rsid w:val="00731297"/>
    <w:rsid w:val="00A33BAC"/>
    <w:rsid w:val="00B54CAB"/>
    <w:rsid w:val="00EA47A7"/>
    <w:rsid w:val="00EE6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86AEB3"/>
  <w15:chartTrackingRefBased/>
  <w15:docId w15:val="{297E8117-0864-45EA-AB12-8A7AA8E88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3A40"/>
  </w:style>
  <w:style w:type="paragraph" w:styleId="Heading1">
    <w:name w:val="heading 1"/>
    <w:basedOn w:val="Normal"/>
    <w:next w:val="Normal"/>
    <w:link w:val="Heading1Char"/>
    <w:uiPriority w:val="9"/>
    <w:qFormat/>
    <w:rsid w:val="00543A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E74B5" w:themeColor="accent1" w:themeShade="BF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A40"/>
    <w:rPr>
      <w:rFonts w:asciiTheme="majorHAnsi" w:eastAsiaTheme="majorEastAsia" w:hAnsiTheme="majorHAnsi" w:cstheme="majorBidi"/>
      <w:b/>
      <w:color w:val="2E74B5" w:themeColor="accent1" w:themeShade="BF"/>
      <w:sz w:val="36"/>
      <w:szCs w:val="32"/>
    </w:rPr>
  </w:style>
  <w:style w:type="table" w:styleId="TableGrid">
    <w:name w:val="Table Grid"/>
    <w:basedOn w:val="TableNormal"/>
    <w:uiPriority w:val="39"/>
    <w:rsid w:val="00543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43A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3A40"/>
  </w:style>
  <w:style w:type="character" w:styleId="LineNumber">
    <w:name w:val="line number"/>
    <w:basedOn w:val="DefaultParagraphFont"/>
    <w:uiPriority w:val="99"/>
    <w:semiHidden/>
    <w:unhideWhenUsed/>
    <w:rsid w:val="00543A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Mizdrak</dc:creator>
  <cp:keywords/>
  <dc:description/>
  <cp:lastModifiedBy>Anja Mizdrak</cp:lastModifiedBy>
  <cp:revision>3</cp:revision>
  <dcterms:created xsi:type="dcterms:W3CDTF">2019-06-25T03:31:00Z</dcterms:created>
  <dcterms:modified xsi:type="dcterms:W3CDTF">2019-06-25T03:32:00Z</dcterms:modified>
</cp:coreProperties>
</file>